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Default="0088685F">
      <w:bookmarkStart w:id="0" w:name="_GoBack"/>
      <w:bookmarkEnd w:id="0"/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 xml:space="preserve">Table S4: </w:t>
      </w:r>
      <w:r>
        <w:rPr>
          <w:rFonts w:ascii="Times New Roman" w:eastAsia="Times New Roman" w:hAnsi="Times New Roman" w:hint="eastAsia"/>
          <w:b/>
          <w:bCs/>
          <w:color w:val="000000"/>
          <w:sz w:val="16"/>
          <w:szCs w:val="16"/>
        </w:rPr>
        <w:t xml:space="preserve">Some drugs that exert cardioprotective effects by acting on the PPAR/PGC-1α signaling pathway. 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PPAR: Peroxisome proliferator-activated receptors, PGC-1α: Peroxisome proliferator-activated receptor-gamma co-activator-1alpha, NF-κB: nuclear factor-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>kappaB, GPX: glutathione peroxidase, SOD: superoxide dismutase, Sirt: Silent information regulator, Nrf2: Nuclear factor E2-related factor 2, TNF-α: tumor necrosis factor-α, IL:interleukin, UCP-2: uncoupling protein 2, iNOS: inducible nitric oxide synthas,</w:t>
      </w:r>
      <w:r>
        <w:rPr>
          <w:rFonts w:ascii="Times New Roman" w:eastAsia="Times New Roman" w:hAnsi="Times New Roman" w:hint="eastAsia"/>
          <w:color w:val="000000"/>
          <w:sz w:val="16"/>
          <w:szCs w:val="16"/>
        </w:rPr>
        <w:t xml:space="preserve"> IP: intraperitoneal injection.</w:t>
      </w:r>
    </w:p>
    <w:tbl>
      <w:tblPr>
        <w:tblStyle w:val="TableGrid"/>
        <w:tblW w:w="9463" w:type="dxa"/>
        <w:tblInd w:w="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475"/>
        <w:gridCol w:w="825"/>
        <w:gridCol w:w="2050"/>
        <w:gridCol w:w="2400"/>
        <w:gridCol w:w="1825"/>
        <w:gridCol w:w="888"/>
      </w:tblGrid>
      <w:tr w:rsidR="00000000">
        <w:tc>
          <w:tcPr>
            <w:tcW w:w="147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Compound</w:t>
            </w:r>
          </w:p>
        </w:tc>
        <w:tc>
          <w:tcPr>
            <w:tcW w:w="82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odel</w:t>
            </w:r>
          </w:p>
        </w:tc>
        <w:tc>
          <w:tcPr>
            <w:tcW w:w="2050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rugs</w:t>
            </w:r>
          </w:p>
        </w:tc>
        <w:tc>
          <w:tcPr>
            <w:tcW w:w="2400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sage and dosage of DOX</w:t>
            </w:r>
          </w:p>
        </w:tc>
        <w:tc>
          <w:tcPr>
            <w:tcW w:w="1825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echanism</w:t>
            </w:r>
          </w:p>
        </w:tc>
        <w:tc>
          <w:tcPr>
            <w:tcW w:w="888" w:type="dxa"/>
            <w:tcBorders>
              <w:bottom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eference</w:t>
            </w:r>
          </w:p>
        </w:tc>
      </w:tr>
      <w:tr w:rsidR="00000000">
        <w:tc>
          <w:tcPr>
            <w:tcW w:w="1475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stragalus polysaccharide</w:t>
            </w:r>
          </w:p>
        </w:tc>
        <w:tc>
          <w:tcPr>
            <w:tcW w:w="825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50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5mg/kg,IV</w:t>
            </w:r>
          </w:p>
        </w:tc>
        <w:tc>
          <w:tcPr>
            <w:tcW w:w="2400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.5mg/kg/week,IP,for 6 times in 6 weeks</w:t>
            </w:r>
          </w:p>
        </w:tc>
        <w:tc>
          <w:tcPr>
            <w:tcW w:w="1825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PAR-γ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NF-κB(-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O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G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PX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op w:val="single" w:sz="4" w:space="0" w:color="000000"/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50112DAE-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3983-4834-B781-4246C0D9BBE0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0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roxerutin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s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0mg /kg/d,PO,for 4 weeks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SIRT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/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 xml:space="preserve"> PGC-1α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  <w:lang w:val="zh-CN"/>
              </w:rPr>
              <w:t>Nrf2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+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A241F533-2868-4373-ABED-4A6A83BFE47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1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.</w:t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lycyrrhiza glabra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—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0µg/ml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-5µM,for 24h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PPAR-α(+) 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PAR-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γ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19B0ACBC-9CBB-4185-B4E0-2B9F0985200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364"/>
        </w:trPr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p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perine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mg/kg/d,PO,for 3 weeks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5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PAR-γ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4ECA009D-5F21-48D3-AC17-0AA45D922077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a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stragali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r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adix 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R water extract as freedrink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g water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00–1600μg/mL,for 6 h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mg/kg,IP,for 8 times in 2 weeks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.5μM,for 24 h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PPAR-α(+) 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PAR-γ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8586FF23-8D7B-49D4-A3B6-19C8F07FD545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7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talpol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0, 10, 20, 40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80 µM for 24 h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0.1, 1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 µM for 12 and 24 h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NF-α, IL-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β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,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 IL-6(-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PAR-γ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7E2C6C6E-D052-47ED-9961-6DC8CA270241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2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rPr>
          <w:trHeight w:val="90"/>
        </w:trPr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f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rruginol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,PO,for 4 weeks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 mg/kg/w,IP,for 4 times in 4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IRT1/PGC-1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BA45818B-9FF2-4CEF-927F-F6A1DCD90A2A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2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dichloroacetate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0 mg/kg/d,IP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 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SIRT3/PGC-1α(+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BB9744A8-D6B1-45F0-81A5-45822FE987B9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3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terostilbene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H9c2 cell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mg/kg/d,IP,for 7 days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 xml:space="preserve">10 μM 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0mg/kg,IP,for 2 times in 4 days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1 μM ,for 24h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AMPK/SIRT1/PGC-1α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</w:instrTex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>93F52122-0F5D-4C1B-85E8-FA4FD629A655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4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d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exmedetomidine 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50 μg/kg,IP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0mg/kg,IP,once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GC-1α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UCP2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+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t>)</w:t>
            </w: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715E6005-CE9D-4773-9454-8FDB220EDEBB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8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</w:tc>
      </w:tr>
      <w:tr w:rsidR="00000000">
        <w:tc>
          <w:tcPr>
            <w:tcW w:w="147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fidarestat</w:t>
            </w:r>
          </w:p>
        </w:tc>
        <w:tc>
          <w:tcPr>
            <w:tcW w:w="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THP-1 human monocyte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ce</w:t>
            </w:r>
          </w:p>
        </w:tc>
        <w:tc>
          <w:tcPr>
            <w:tcW w:w="205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30 μM,for 24h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25mg/kg/d,PO,for 3 weeks</w:t>
            </w:r>
          </w:p>
        </w:tc>
        <w:tc>
          <w:tcPr>
            <w:tcW w:w="2400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0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.2,0.5,1μM,for 24h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4mg/kg/w,for 3 times in 3 weeks</w:t>
            </w:r>
          </w:p>
        </w:tc>
        <w:tc>
          <w:tcPr>
            <w:tcW w:w="1825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PGC-1α(+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6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L-1β(-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iNOS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t>(-)</w:t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  <w:tc>
          <w:tcPr>
            <w:tcW w:w="888" w:type="dxa"/>
            <w:tcBorders>
              <w:tl2br w:val="nil"/>
              <w:tr2bl w:val="nil"/>
            </w:tcBorders>
          </w:tcPr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  <w:shd w:val="clear" w:color="auto" w:fill="FFFFFF"/>
              </w:rPr>
              <w:instrText xml:space="preserve"> ADDIN NE.Ref.{0D37D511-63F7-4EDC-913C-F88D7E85279C}</w:instrTex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separate"/>
            </w:r>
            <w:r>
              <w:rPr>
                <w:rFonts w:ascii="Times New Roman" w:eastAsia="Times New Roman" w:hAnsi="Times New Roman"/>
                <w:color w:val="080000"/>
                <w:sz w:val="15"/>
              </w:rPr>
              <w:t>[136]</w:t>
            </w:r>
            <w: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  <w:fldChar w:fldCharType="end"/>
            </w:r>
          </w:p>
          <w:p w:rsidR="00000000" w:rsidRDefault="0088685F">
            <w:pPr>
              <w:rPr>
                <w:rFonts w:ascii="Times New Roman" w:hAnsi="Times New Roman"/>
                <w:color w:val="000000"/>
                <w:sz w:val="15"/>
                <w:szCs w:val="15"/>
                <w:shd w:val="clear" w:color="auto" w:fill="FFFFFF"/>
              </w:rPr>
            </w:pPr>
          </w:p>
        </w:tc>
      </w:tr>
    </w:tbl>
    <w:p w:rsidR="00000000" w:rsidRDefault="0088685F"/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Q1MjBjNWVmYWQ3YmQ4OGUzNDI2MWNjNGEwOTdkNTQifQ=="/>
  </w:docVars>
  <w:rsids>
    <w:rsidRoot w:val="0088685F"/>
    <w:rsid w:val="0088685F"/>
    <w:rsid w:val="34004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3C168C8-178E-4EC5-A7F3-37200D0C7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cp:lastModifiedBy>Vigneshwaran R.</cp:lastModifiedBy>
  <cp:revision>2</cp:revision>
  <dcterms:created xsi:type="dcterms:W3CDTF">2023-02-13T08:45:00Z</dcterms:created>
  <dcterms:modified xsi:type="dcterms:W3CDTF">2023-02-1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7B6CCDC432EA412586519D6D45F76459</vt:lpwstr>
  </property>
</Properties>
</file>